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BE707" w14:textId="77777777" w:rsidR="00541C53" w:rsidRPr="007F69F4" w:rsidRDefault="00541C53" w:rsidP="00541C53">
      <w:pPr>
        <w:rPr>
          <w:rFonts w:ascii="Arial" w:hAnsi="Arial" w:cs="Arial"/>
          <w:szCs w:val="24"/>
        </w:rPr>
      </w:pPr>
      <w:bookmarkStart w:id="0" w:name="_GoBack"/>
      <w:bookmarkEnd w:id="0"/>
      <w:r w:rsidRPr="007F69F4">
        <w:rPr>
          <w:rFonts w:ascii="Arial" w:hAnsi="Arial" w:cs="Arial"/>
          <w:b/>
          <w:szCs w:val="24"/>
        </w:rPr>
        <w:t>Table S2.</w:t>
      </w:r>
      <w:r w:rsidRPr="007F69F4">
        <w:rPr>
          <w:rFonts w:ascii="Arial" w:hAnsi="Arial" w:cs="Arial"/>
          <w:szCs w:val="24"/>
        </w:rPr>
        <w:t xml:space="preserve"> Mean colony diameter (n=3; mm) 28 days after inoculation of 16 North American </w:t>
      </w:r>
      <w:proofErr w:type="spellStart"/>
      <w:r w:rsidRPr="007F69F4">
        <w:rPr>
          <w:rFonts w:ascii="Arial" w:hAnsi="Arial" w:cs="Arial"/>
          <w:i/>
          <w:szCs w:val="24"/>
        </w:rPr>
        <w:t>Pseudogymnoascus</w:t>
      </w:r>
      <w:proofErr w:type="spellEnd"/>
      <w:r w:rsidRPr="007F69F4">
        <w:rPr>
          <w:rFonts w:ascii="Arial" w:hAnsi="Arial" w:cs="Arial"/>
          <w:i/>
          <w:szCs w:val="24"/>
        </w:rPr>
        <w:t xml:space="preserve"> </w:t>
      </w:r>
      <w:proofErr w:type="spellStart"/>
      <w:r w:rsidRPr="007F69F4">
        <w:rPr>
          <w:rFonts w:ascii="Arial" w:hAnsi="Arial" w:cs="Arial"/>
          <w:i/>
          <w:szCs w:val="24"/>
        </w:rPr>
        <w:t>destructans</w:t>
      </w:r>
      <w:proofErr w:type="spellEnd"/>
      <w:r w:rsidRPr="007F69F4">
        <w:rPr>
          <w:rFonts w:ascii="Arial" w:hAnsi="Arial" w:cs="Arial"/>
          <w:szCs w:val="24"/>
        </w:rPr>
        <w:t xml:space="preserve"> isolates grown on minimal media (MM), potato dextrose agar (PDA) and synthetic-dextrose (SD) in 4</w:t>
      </w:r>
      <w:r w:rsidRPr="007F69F4">
        <w:rPr>
          <w:rFonts w:ascii="Arial" w:eastAsia="Times New Roman" w:hAnsi="Arial" w:cs="Arial"/>
          <w:bCs/>
          <w:color w:val="000000"/>
          <w:szCs w:val="24"/>
          <w:lang w:eastAsia="en-CA"/>
        </w:rPr>
        <w:t>°C</w:t>
      </w:r>
      <w:r w:rsidRPr="007F69F4">
        <w:rPr>
          <w:rFonts w:ascii="Arial" w:hAnsi="Arial" w:cs="Arial"/>
          <w:szCs w:val="24"/>
        </w:rPr>
        <w:t>, 14</w:t>
      </w:r>
      <w:r w:rsidRPr="007F69F4">
        <w:rPr>
          <w:rFonts w:ascii="Arial" w:eastAsia="Times New Roman" w:hAnsi="Arial" w:cs="Arial"/>
          <w:bCs/>
          <w:color w:val="000000"/>
          <w:szCs w:val="24"/>
          <w:lang w:eastAsia="en-CA"/>
        </w:rPr>
        <w:t>°C</w:t>
      </w:r>
      <w:r w:rsidRPr="007F69F4">
        <w:rPr>
          <w:rFonts w:ascii="Arial" w:hAnsi="Arial" w:cs="Arial"/>
          <w:szCs w:val="24"/>
        </w:rPr>
        <w:t xml:space="preserve"> and 18</w:t>
      </w:r>
      <w:r w:rsidRPr="007F69F4">
        <w:rPr>
          <w:rFonts w:ascii="Arial" w:eastAsia="Times New Roman" w:hAnsi="Arial" w:cs="Arial"/>
          <w:bCs/>
          <w:color w:val="000000"/>
          <w:szCs w:val="24"/>
          <w:lang w:eastAsia="en-CA"/>
        </w:rPr>
        <w:t>°C</w:t>
      </w:r>
      <w:r w:rsidRPr="007F69F4">
        <w:rPr>
          <w:rFonts w:ascii="Arial" w:hAnsi="Arial" w:cs="Arial"/>
          <w:szCs w:val="24"/>
        </w:rPr>
        <w:t>.</w:t>
      </w:r>
    </w:p>
    <w:tbl>
      <w:tblPr>
        <w:tblpPr w:leftFromText="180" w:rightFromText="180" w:vertAnchor="page" w:horzAnchor="margin" w:tblpY="2039"/>
        <w:tblW w:w="5000" w:type="pct"/>
        <w:tblLook w:val="04A0" w:firstRow="1" w:lastRow="0" w:firstColumn="1" w:lastColumn="0" w:noHBand="0" w:noVBand="1"/>
      </w:tblPr>
      <w:tblGrid>
        <w:gridCol w:w="998"/>
        <w:gridCol w:w="1396"/>
        <w:gridCol w:w="1389"/>
        <w:gridCol w:w="1227"/>
        <w:gridCol w:w="1396"/>
        <w:gridCol w:w="1522"/>
        <w:gridCol w:w="1396"/>
        <w:gridCol w:w="978"/>
        <w:gridCol w:w="1514"/>
        <w:gridCol w:w="1360"/>
      </w:tblGrid>
      <w:tr w:rsidR="00541C53" w:rsidRPr="007F69F4" w14:paraId="56D8CAE0" w14:textId="77777777" w:rsidTr="00541C53">
        <w:trPr>
          <w:trHeight w:val="144"/>
        </w:trPr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C65E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</w:p>
          <w:p w14:paraId="4D58E149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77EE4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>MM 4°C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BD4B5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>MM 14°C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0277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>MM 18°C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597D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>PDA 4°C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C41C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>PDA 14°C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4CC1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>PDA 18°C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en-CA"/>
              </w:rPr>
              <w:t>1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 xml:space="preserve"> 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ED2EC8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>SD 4°C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57A5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>SD 14°C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en-CA"/>
              </w:rPr>
              <w:t>2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 xml:space="preserve"> 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1621" w14:textId="77777777" w:rsidR="00541C53" w:rsidRPr="007F69F4" w:rsidRDefault="00541C53" w:rsidP="00771A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CA"/>
              </w:rPr>
              <w:t>SD 18°C</w:t>
            </w:r>
            <w:r w:rsidRPr="007F69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en-CA"/>
              </w:rPr>
              <w:t>1</w:t>
            </w:r>
          </w:p>
        </w:tc>
      </w:tr>
      <w:tr w:rsidR="00541C53" w:rsidRPr="007F69F4" w14:paraId="7F5444CC" w14:textId="77777777" w:rsidTr="00541C53">
        <w:trPr>
          <w:trHeight w:val="345"/>
        </w:trPr>
        <w:tc>
          <w:tcPr>
            <w:tcW w:w="38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5EBD9E0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B1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52CC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3 ± 1.5 (</w:t>
            </w:r>
            <w:proofErr w:type="spellStart"/>
            <w:proofErr w:type="gram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  <w:ins w:id="1" w:author="Jianping Xu" w:date="2014-04-24T03:55:00Z">
              <w:r w:rsidR="00D77AC4" w:rsidRPr="00056C7E">
                <w:rPr>
                  <w:rFonts w:ascii="Arial" w:eastAsia="Times New Roman" w:hAnsi="Arial" w:cs="Arial"/>
                  <w:color w:val="000000"/>
                  <w:sz w:val="16"/>
                  <w:szCs w:val="18"/>
                  <w:vertAlign w:val="superscript"/>
                  <w:lang w:eastAsia="en-CA"/>
                </w:rPr>
                <w:t>3</w:t>
              </w:r>
            </w:ins>
            <w:proofErr w:type="gramEnd"/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2F9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3 ± 2.1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27F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26F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801C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1.7 ± 0.6 (d)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9CC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5.0  ± 1.7 (a)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03C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8 ± 1.3  (e)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59BC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2.7 ± 0.6 (c)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7D1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7314BAB3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052D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B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749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0 ± 0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A52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5.7 ± 2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40CF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2  ± 1.3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050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3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212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9.3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C5A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0  ± 1.7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F070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2 ± 0.8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ED1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9.3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58B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5 ± 0.9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65918D38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4B4AC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B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A7E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0  ± 0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539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5.7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9D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5 ± 0.5 (a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C20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7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D5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0.3 ± 0.6 (ad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157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A20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7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20A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1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EC00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4CA2FBD8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E399A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B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5C4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0  ± 1.0 (ac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197C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64C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0  ± 0.0 (ac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2CF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0  ± 0.0 (ac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88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1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02C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3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97C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0 ± 1.0 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C30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0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B0AF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3F6DE78D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A4783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B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B62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0  ± 0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7831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5.7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60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2  ± 0.8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07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17E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8.3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421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3 ± 2.1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87E1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7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fg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865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0.0  ± 1.0 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F1D9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7 ± 1.5 (a)</w:t>
            </w:r>
          </w:p>
        </w:tc>
      </w:tr>
      <w:tr w:rsidR="00541C53" w:rsidRPr="007F69F4" w14:paraId="16D87A5C" w14:textId="77777777" w:rsidTr="00541C53">
        <w:trPr>
          <w:trHeight w:val="25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8DE4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B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D2EF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8  ± 0.3 (c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FAF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0.7 ± 2.1  (d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649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7 ± 0.6 (a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E72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7 ± 0.6 (ac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23F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0.3 ± 0.6 (ad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1E7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0  ± 1.7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428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5 ± 0.9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19D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1.7 ± 0.6 (cd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72E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5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7042AA51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DAD39F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B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371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3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DC9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5.3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2DF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6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C2B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7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DF0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9.7 ± 0.6 (ad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66F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AE6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3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06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1.3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1CE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7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04EC778F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8CE9A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B2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732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83A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5.7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721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7 ± 0.6 (a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2A51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7 ± 0.6 (c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2A49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0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099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3 ± 0.6  (a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B2E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577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1.7 ± 0.6 (cd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BE5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5 ± 1.8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71D34A94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B350A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B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479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7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A6B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7.3 ± 2.1 (ad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E1C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8  ± 0.3 (a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F3A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0  ± 0.0 (ac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D9C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8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9E0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 13.8 ± 1.9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9B6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8EB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2.0  ± 1.0 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DE1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1.3 ± 1.4 (b)</w:t>
            </w:r>
          </w:p>
        </w:tc>
      </w:tr>
      <w:tr w:rsidR="00541C53" w:rsidRPr="007F69F4" w14:paraId="69746452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E0FB2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ON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2C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3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10DC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9CF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6.7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FC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0  ± 0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0CF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7.3 ± 2.1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F6F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0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FC4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0 ± 0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bdg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308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8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3A6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0  ± 1.0 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4C3D2804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399500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ON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FA7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7C6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6.7 ± 2.1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93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6.0  ± 0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8C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46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9.7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C3A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7 ± 0.6 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363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1.0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g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8D3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8.0  ± 1.0 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110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0025C231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350AE0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ON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230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2  ± 0.3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430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5.2 ± 2.8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E63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5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A0A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1.8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0A0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6.3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829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3 ± 1.2 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D99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0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C7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8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5E5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3EF019AD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97871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NS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35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5.2  ± 0.8 (b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9861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0  ± 0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bc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BA0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4.2  ± 0.3 (b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A8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5 ± 0.5 (b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E86C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0  ± 0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bc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46BC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0  ± 1.0 (b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696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bcg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6E1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5.0  ± 1.0 (be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6CF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6.7 ± 0.6 (a)</w:t>
            </w:r>
          </w:p>
        </w:tc>
      </w:tr>
      <w:tr w:rsidR="00541C53" w:rsidRPr="007F69F4" w14:paraId="3F2071F3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15CDA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PE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38CC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7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A08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8.7 ± 1.5 (ad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701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3 ± 1.2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276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3 ± 0.6 (ac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B771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8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c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F8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3 ± 1.2 (a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323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3.3 ± 1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91E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9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d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BCB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0  ± 1.7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3405B625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C05D5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US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487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6.3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bd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F9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2  ± 0.3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c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23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4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BB5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2 ± 0.7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AF8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1.0  ± 0.0 (b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D5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1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315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.0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bg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695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3 ± 1.2 (b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F1D2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.7 ± 0.6 (a)</w:t>
            </w:r>
          </w:p>
        </w:tc>
      </w:tr>
      <w:tr w:rsidR="00541C53" w:rsidRPr="007F69F4" w14:paraId="0D5864FF" w14:textId="77777777" w:rsidTr="00541C53">
        <w:trPr>
          <w:trHeight w:val="315"/>
        </w:trPr>
        <w:tc>
          <w:tcPr>
            <w:tcW w:w="38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296D6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US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D89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8.0  ± 1.0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005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5.3 ± 2.5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90C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5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E3B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3 ± 0.6 (ac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864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6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ef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299C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2.7 ± 0.6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7E1B0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4.8 ± 0.3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e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3E0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7.3 ± 2.9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c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304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10.0  ± 1.0  (</w:t>
            </w:r>
            <w:proofErr w:type="spellStart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b</w:t>
            </w:r>
            <w:proofErr w:type="spellEnd"/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)</w:t>
            </w:r>
          </w:p>
        </w:tc>
      </w:tr>
      <w:tr w:rsidR="00541C53" w:rsidRPr="007F69F4" w14:paraId="0428D6B2" w14:textId="77777777" w:rsidTr="00541C53">
        <w:trPr>
          <w:trHeight w:val="330"/>
        </w:trPr>
        <w:tc>
          <w:tcPr>
            <w:tcW w:w="3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27438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Average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A6E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8.5 ± 1.7  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82C5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15.1 ± 3.1  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A8C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6.7 ± 1.3  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41F0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12.1  ± 1.7  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931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18.3 ± 2.8  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B459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13.3 ± 1.7  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419AFD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12.5 ± 2.1  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C209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19.4 ± 2.8  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C337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 xml:space="preserve">9.2 ± 1.5  </w:t>
            </w:r>
          </w:p>
        </w:tc>
      </w:tr>
      <w:tr w:rsidR="00541C53" w:rsidRPr="007F69F4" w14:paraId="7DE615E5" w14:textId="77777777" w:rsidTr="00541C53">
        <w:trPr>
          <w:trHeight w:val="248"/>
        </w:trPr>
        <w:tc>
          <w:tcPr>
            <w:tcW w:w="382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DC1299B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Significant Pairs</w:t>
            </w:r>
            <w:ins w:id="2" w:author="Jianping Xu" w:date="2014-04-24T03:53:00Z">
              <w:r w:rsidR="00D77AC4">
                <w:rPr>
                  <w:rFonts w:ascii="Arial" w:eastAsia="Times New Roman" w:hAnsi="Arial" w:cs="Arial"/>
                  <w:color w:val="000000"/>
                  <w:sz w:val="16"/>
                  <w:szCs w:val="18"/>
                  <w:lang w:eastAsia="en-CA"/>
                </w:rPr>
                <w:t xml:space="preserve"> (out of 120 pairs total)</w:t>
              </w:r>
            </w:ins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E8F6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6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1469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30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E154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9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1D9E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7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28E3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5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7B48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3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BF6BDF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34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2760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28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4DCA" w14:textId="77777777" w:rsidR="00541C53" w:rsidRPr="007F69F4" w:rsidRDefault="00541C53" w:rsidP="00771ADD">
            <w:pPr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</w:pPr>
            <w:r w:rsidRPr="007F69F4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CA"/>
              </w:rPr>
              <w:t>3</w:t>
            </w:r>
          </w:p>
        </w:tc>
      </w:tr>
    </w:tbl>
    <w:p w14:paraId="7EE2F862" w14:textId="77777777" w:rsidR="00541C53" w:rsidRPr="006B6F9B" w:rsidRDefault="00541C53" w:rsidP="00541C53">
      <w:pPr>
        <w:rPr>
          <w:rFonts w:ascii="Arial" w:eastAsia="Times New Roman" w:hAnsi="Arial" w:cs="Arial"/>
          <w:bCs/>
          <w:color w:val="000000"/>
          <w:sz w:val="16"/>
          <w:szCs w:val="16"/>
          <w:lang w:eastAsia="en-CA"/>
        </w:rPr>
      </w:pPr>
      <w:r w:rsidRPr="006B6F9B"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  <w:lang w:eastAsia="en-CA"/>
        </w:rPr>
        <w:t>1</w:t>
      </w:r>
      <w:r w:rsidRPr="006B6F9B">
        <w:rPr>
          <w:rFonts w:ascii="Arial" w:eastAsia="Times New Roman" w:hAnsi="Arial" w:cs="Arial"/>
          <w:bCs/>
          <w:color w:val="000000"/>
          <w:sz w:val="16"/>
          <w:szCs w:val="16"/>
          <w:lang w:eastAsia="en-CA"/>
        </w:rPr>
        <w:t xml:space="preserve"> </w:t>
      </w:r>
      <w:proofErr w:type="spellStart"/>
      <w:r w:rsidRPr="006B6F9B">
        <w:rPr>
          <w:rFonts w:ascii="Arial" w:eastAsia="Times New Roman" w:hAnsi="Arial" w:cs="Arial"/>
          <w:bCs/>
          <w:color w:val="000000"/>
          <w:sz w:val="16"/>
          <w:szCs w:val="16"/>
          <w:lang w:eastAsia="en-CA"/>
        </w:rPr>
        <w:t>Tukey’s</w:t>
      </w:r>
      <w:proofErr w:type="spellEnd"/>
      <w:r w:rsidRPr="006B6F9B">
        <w:rPr>
          <w:rFonts w:ascii="Arial" w:eastAsia="Times New Roman" w:hAnsi="Arial" w:cs="Arial"/>
          <w:bCs/>
          <w:color w:val="000000"/>
          <w:sz w:val="16"/>
          <w:szCs w:val="16"/>
          <w:lang w:eastAsia="en-CA"/>
        </w:rPr>
        <w:t xml:space="preserve"> Honest Significant Difference</w:t>
      </w:r>
      <w:ins w:id="3" w:author="Jianping Xu" w:date="2014-04-24T04:02:00Z">
        <w:r w:rsidR="00D77AC4" w:rsidRPr="006B6F9B">
          <w:rPr>
            <w:rFonts w:ascii="Arial" w:eastAsia="Times New Roman" w:hAnsi="Arial" w:cs="Arial"/>
            <w:bCs/>
            <w:color w:val="000000"/>
            <w:sz w:val="16"/>
            <w:szCs w:val="16"/>
            <w:lang w:eastAsia="en-CA"/>
          </w:rPr>
          <w:t xml:space="preserve"> Test</w:t>
        </w:r>
      </w:ins>
    </w:p>
    <w:p w14:paraId="645FD417" w14:textId="77777777" w:rsidR="00541C53" w:rsidRPr="006B6F9B" w:rsidRDefault="00541C53" w:rsidP="00541C53">
      <w:pPr>
        <w:rPr>
          <w:rFonts w:ascii="Arial" w:hAnsi="Arial" w:cs="Arial"/>
          <w:sz w:val="16"/>
          <w:szCs w:val="16"/>
        </w:rPr>
      </w:pPr>
      <w:r w:rsidRPr="006B6F9B"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  <w:lang w:eastAsia="en-CA"/>
        </w:rPr>
        <w:t>2</w:t>
      </w:r>
      <w:r w:rsidRPr="006B6F9B">
        <w:rPr>
          <w:rFonts w:ascii="Arial" w:eastAsia="Times New Roman" w:hAnsi="Arial" w:cs="Arial"/>
          <w:bCs/>
          <w:color w:val="000000"/>
          <w:sz w:val="16"/>
          <w:szCs w:val="16"/>
          <w:lang w:eastAsia="en-CA"/>
        </w:rPr>
        <w:t xml:space="preserve"> Games-Howell</w:t>
      </w:r>
      <w:ins w:id="4" w:author="Jianping Xu" w:date="2014-04-24T04:01:00Z">
        <w:r w:rsidR="00D77AC4" w:rsidRPr="006B6F9B">
          <w:rPr>
            <w:rFonts w:ascii="Arial" w:eastAsia="Times New Roman" w:hAnsi="Arial" w:cs="Arial"/>
            <w:bCs/>
            <w:color w:val="000000"/>
            <w:sz w:val="16"/>
            <w:szCs w:val="16"/>
            <w:lang w:eastAsia="en-CA"/>
          </w:rPr>
          <w:t xml:space="preserve"> test</w:t>
        </w:r>
      </w:ins>
    </w:p>
    <w:p w14:paraId="195C398F" w14:textId="57B5133B" w:rsidR="00037DD9" w:rsidRPr="006B6F9B" w:rsidRDefault="00D77AC4">
      <w:pPr>
        <w:rPr>
          <w:rFonts w:ascii="Arial" w:eastAsia="Times New Roman" w:hAnsi="Arial" w:cs="Arial"/>
          <w:bCs/>
          <w:color w:val="000000"/>
          <w:sz w:val="16"/>
          <w:szCs w:val="16"/>
          <w:lang w:eastAsia="en-CA"/>
        </w:rPr>
      </w:pPr>
      <w:ins w:id="5" w:author="Jianping Xu" w:date="2014-04-24T03:54:00Z">
        <w:r w:rsidRPr="006B6F9B">
          <w:rPr>
            <w:rFonts w:ascii="Arial" w:hAnsi="Arial" w:cs="Arial"/>
            <w:sz w:val="16"/>
            <w:szCs w:val="16"/>
            <w:vertAlign w:val="superscript"/>
          </w:rPr>
          <w:t xml:space="preserve">3, </w:t>
        </w:r>
        <w:r w:rsidRPr="006B6F9B">
          <w:rPr>
            <w:rFonts w:ascii="Arial" w:hAnsi="Arial" w:cs="Arial"/>
            <w:sz w:val="16"/>
            <w:szCs w:val="16"/>
          </w:rPr>
          <w:t xml:space="preserve">Different letters denote significant differences </w:t>
        </w:r>
      </w:ins>
      <w:ins w:id="6" w:author="Jianping Xu" w:date="2014-04-24T03:56:00Z">
        <w:r w:rsidRPr="006B6F9B">
          <w:rPr>
            <w:rFonts w:ascii="Arial" w:hAnsi="Arial" w:cs="Arial"/>
            <w:sz w:val="16"/>
            <w:szCs w:val="16"/>
          </w:rPr>
          <w:t xml:space="preserve">between isolates </w:t>
        </w:r>
      </w:ins>
      <w:ins w:id="7" w:author="Jianping Xu" w:date="2014-04-24T03:54:00Z">
        <w:r w:rsidRPr="006B6F9B">
          <w:rPr>
            <w:rFonts w:ascii="Arial" w:hAnsi="Arial" w:cs="Arial"/>
            <w:sz w:val="16"/>
            <w:szCs w:val="16"/>
          </w:rPr>
          <w:t xml:space="preserve">within each </w:t>
        </w:r>
      </w:ins>
      <w:ins w:id="8" w:author="Jianping Xu" w:date="2014-04-24T03:56:00Z">
        <w:r w:rsidRPr="006B6F9B">
          <w:rPr>
            <w:rFonts w:ascii="Arial" w:hAnsi="Arial" w:cs="Arial"/>
            <w:sz w:val="16"/>
            <w:szCs w:val="16"/>
          </w:rPr>
          <w:t xml:space="preserve">of the nine environmental </w:t>
        </w:r>
      </w:ins>
      <w:ins w:id="9" w:author="Jianping Xu" w:date="2014-04-24T03:54:00Z">
        <w:r w:rsidRPr="006B6F9B">
          <w:rPr>
            <w:rFonts w:ascii="Arial" w:hAnsi="Arial" w:cs="Arial"/>
            <w:sz w:val="16"/>
            <w:szCs w:val="16"/>
          </w:rPr>
          <w:t>condition</w:t>
        </w:r>
      </w:ins>
      <w:ins w:id="10" w:author="Jianping Xu" w:date="2014-04-24T03:56:00Z">
        <w:r w:rsidRPr="006B6F9B">
          <w:rPr>
            <w:rFonts w:ascii="Arial" w:hAnsi="Arial" w:cs="Arial"/>
            <w:sz w:val="16"/>
            <w:szCs w:val="16"/>
          </w:rPr>
          <w:t>s</w:t>
        </w:r>
      </w:ins>
      <w:ins w:id="11" w:author="Jianping Xu" w:date="2014-04-24T03:54:00Z">
        <w:r w:rsidRPr="006B6F9B">
          <w:rPr>
            <w:rFonts w:ascii="Arial" w:hAnsi="Arial" w:cs="Arial"/>
            <w:sz w:val="16"/>
            <w:szCs w:val="16"/>
          </w:rPr>
          <w:t xml:space="preserve"> (p &lt;0.05). Specifically, </w:t>
        </w:r>
        <w:r w:rsidRPr="006B6F9B">
          <w:rPr>
            <w:rFonts w:ascii="Arial" w:hAnsi="Arial" w:cs="Arial"/>
            <w:sz w:val="16"/>
            <w:szCs w:val="16"/>
            <w:lang w:val="en-US"/>
          </w:rPr>
          <w:t>if two isolates share</w:t>
        </w:r>
      </w:ins>
      <w:ins w:id="12" w:author="Jianping Xu" w:date="2014-04-24T03:58:00Z">
        <w:r w:rsidRPr="006B6F9B">
          <w:rPr>
            <w:rFonts w:ascii="Arial" w:hAnsi="Arial" w:cs="Arial"/>
            <w:sz w:val="16"/>
            <w:szCs w:val="16"/>
            <w:lang w:val="en-US"/>
          </w:rPr>
          <w:t>d</w:t>
        </w:r>
      </w:ins>
      <w:ins w:id="13" w:author="Jianping Xu" w:date="2014-04-24T03:54:00Z">
        <w:r w:rsidRPr="006B6F9B">
          <w:rPr>
            <w:rFonts w:ascii="Arial" w:hAnsi="Arial" w:cs="Arial"/>
            <w:sz w:val="16"/>
            <w:szCs w:val="16"/>
            <w:lang w:val="en-US"/>
          </w:rPr>
          <w:t xml:space="preserve"> </w:t>
        </w:r>
      </w:ins>
      <w:ins w:id="14" w:author="Jianping Xu" w:date="2014-04-24T03:56:00Z">
        <w:r w:rsidRPr="006B6F9B">
          <w:rPr>
            <w:rFonts w:ascii="Arial" w:hAnsi="Arial" w:cs="Arial"/>
            <w:sz w:val="16"/>
            <w:szCs w:val="16"/>
            <w:lang w:val="en-US"/>
          </w:rPr>
          <w:t xml:space="preserve">any letter </w:t>
        </w:r>
      </w:ins>
      <w:ins w:id="15" w:author="Jianping Xu" w:date="2014-04-24T03:54:00Z">
        <w:r w:rsidRPr="006B6F9B">
          <w:rPr>
            <w:rFonts w:ascii="Arial" w:hAnsi="Arial" w:cs="Arial"/>
            <w:sz w:val="16"/>
            <w:szCs w:val="16"/>
            <w:lang w:val="en-US"/>
          </w:rPr>
          <w:t>between them (e.g. between one with "</w:t>
        </w:r>
        <w:proofErr w:type="spellStart"/>
        <w:r w:rsidRPr="006B6F9B">
          <w:rPr>
            <w:rFonts w:ascii="Arial" w:hAnsi="Arial" w:cs="Arial"/>
            <w:sz w:val="16"/>
            <w:szCs w:val="16"/>
            <w:lang w:val="en-US"/>
          </w:rPr>
          <w:t>abc</w:t>
        </w:r>
        <w:proofErr w:type="spellEnd"/>
        <w:r w:rsidRPr="006B6F9B">
          <w:rPr>
            <w:rFonts w:ascii="Arial" w:hAnsi="Arial" w:cs="Arial"/>
            <w:sz w:val="16"/>
            <w:szCs w:val="16"/>
            <w:lang w:val="en-US"/>
          </w:rPr>
          <w:t>" and another with "</w:t>
        </w:r>
        <w:proofErr w:type="spellStart"/>
        <w:r w:rsidRPr="006B6F9B">
          <w:rPr>
            <w:rFonts w:ascii="Arial" w:hAnsi="Arial" w:cs="Arial"/>
            <w:sz w:val="16"/>
            <w:szCs w:val="16"/>
            <w:lang w:val="en-US"/>
          </w:rPr>
          <w:t>bd</w:t>
        </w:r>
        <w:proofErr w:type="spellEnd"/>
        <w:r w:rsidRPr="006B6F9B">
          <w:rPr>
            <w:rFonts w:ascii="Arial" w:hAnsi="Arial" w:cs="Arial"/>
            <w:sz w:val="16"/>
            <w:szCs w:val="16"/>
            <w:lang w:val="en-US"/>
          </w:rPr>
          <w:t>" as they share the letter "b"), it denot</w:t>
        </w:r>
      </w:ins>
      <w:ins w:id="16" w:author="Jianping Xu" w:date="2014-04-24T03:58:00Z">
        <w:r w:rsidRPr="006B6F9B">
          <w:rPr>
            <w:rFonts w:ascii="Arial" w:hAnsi="Arial" w:cs="Arial"/>
            <w:sz w:val="16"/>
            <w:szCs w:val="16"/>
            <w:lang w:val="en-US"/>
          </w:rPr>
          <w:t>ed</w:t>
        </w:r>
      </w:ins>
      <w:ins w:id="17" w:author="Jianping Xu" w:date="2014-04-24T03:54:00Z">
        <w:r w:rsidRPr="006B6F9B">
          <w:rPr>
            <w:rFonts w:ascii="Arial" w:hAnsi="Arial" w:cs="Arial"/>
            <w:sz w:val="16"/>
            <w:szCs w:val="16"/>
            <w:lang w:val="en-US"/>
          </w:rPr>
          <w:t xml:space="preserve"> </w:t>
        </w:r>
      </w:ins>
      <w:ins w:id="18" w:author="Jianping Xu" w:date="2014-04-24T03:58:00Z">
        <w:r w:rsidRPr="006B6F9B">
          <w:rPr>
            <w:rFonts w:ascii="Arial" w:hAnsi="Arial" w:cs="Arial"/>
            <w:sz w:val="16"/>
            <w:szCs w:val="16"/>
            <w:lang w:val="en-US"/>
          </w:rPr>
          <w:t xml:space="preserve">that </w:t>
        </w:r>
      </w:ins>
      <w:ins w:id="19" w:author="Jianping Xu" w:date="2014-04-24T03:54:00Z">
        <w:r w:rsidRPr="006B6F9B">
          <w:rPr>
            <w:rFonts w:ascii="Arial" w:hAnsi="Arial" w:cs="Arial"/>
            <w:sz w:val="16"/>
            <w:szCs w:val="16"/>
            <w:lang w:val="en-US"/>
          </w:rPr>
          <w:t xml:space="preserve">they were not significantly different from each other. On the other hand, if two isolates </w:t>
        </w:r>
      </w:ins>
      <w:ins w:id="20" w:author="Jianping Xu" w:date="2014-04-24T03:58:00Z">
        <w:r w:rsidRPr="006B6F9B">
          <w:rPr>
            <w:rFonts w:ascii="Arial" w:hAnsi="Arial" w:cs="Arial"/>
            <w:sz w:val="16"/>
            <w:szCs w:val="16"/>
            <w:lang w:val="en-US"/>
          </w:rPr>
          <w:t>shared</w:t>
        </w:r>
      </w:ins>
      <w:ins w:id="21" w:author="Jianping Xu" w:date="2014-04-24T03:54:00Z">
        <w:r w:rsidRPr="006B6F9B">
          <w:rPr>
            <w:rFonts w:ascii="Arial" w:hAnsi="Arial" w:cs="Arial"/>
            <w:sz w:val="16"/>
            <w:szCs w:val="16"/>
            <w:lang w:val="en-US"/>
          </w:rPr>
          <w:t xml:space="preserve"> no letter (e.g. between one with "</w:t>
        </w:r>
        <w:proofErr w:type="spellStart"/>
        <w:r w:rsidRPr="006B6F9B">
          <w:rPr>
            <w:rFonts w:ascii="Arial" w:hAnsi="Arial" w:cs="Arial"/>
            <w:sz w:val="16"/>
            <w:szCs w:val="16"/>
            <w:lang w:val="en-US"/>
          </w:rPr>
          <w:t>abc</w:t>
        </w:r>
        <w:proofErr w:type="spellEnd"/>
        <w:r w:rsidRPr="006B6F9B">
          <w:rPr>
            <w:rFonts w:ascii="Arial" w:hAnsi="Arial" w:cs="Arial"/>
            <w:sz w:val="16"/>
            <w:szCs w:val="16"/>
            <w:lang w:val="en-US"/>
          </w:rPr>
          <w:t>" and another with "de"</w:t>
        </w:r>
      </w:ins>
      <w:ins w:id="22" w:author="Jianping Xu" w:date="2014-04-24T04:00:00Z">
        <w:r w:rsidRPr="006B6F9B">
          <w:rPr>
            <w:rFonts w:ascii="Arial" w:hAnsi="Arial" w:cs="Arial"/>
            <w:sz w:val="16"/>
            <w:szCs w:val="16"/>
            <w:lang w:val="en-US"/>
          </w:rPr>
          <w:t>)</w:t>
        </w:r>
      </w:ins>
      <w:ins w:id="23" w:author="Jianping Xu" w:date="2014-04-24T03:54:00Z">
        <w:r w:rsidRPr="006B6F9B">
          <w:rPr>
            <w:rFonts w:ascii="Arial" w:hAnsi="Arial" w:cs="Arial"/>
            <w:sz w:val="16"/>
            <w:szCs w:val="16"/>
            <w:lang w:val="en-US"/>
          </w:rPr>
          <w:t>, then they are statistically different in their growth rates at the specific condition.</w:t>
        </w:r>
        <w:r w:rsidRPr="006B6F9B">
          <w:rPr>
            <w:rFonts w:ascii="Arial" w:hAnsi="Arial" w:cs="Arial"/>
            <w:sz w:val="16"/>
            <w:szCs w:val="16"/>
          </w:rPr>
          <w:t xml:space="preserve"> Data are presented as mean </w:t>
        </w:r>
        <w:r w:rsidRPr="006B6F9B">
          <w:rPr>
            <w:rFonts w:ascii="Arial" w:eastAsia="Times New Roman" w:hAnsi="Arial" w:cs="Arial"/>
            <w:color w:val="000000"/>
            <w:sz w:val="16"/>
            <w:szCs w:val="16"/>
            <w:lang w:eastAsia="en-CA"/>
          </w:rPr>
          <w:t xml:space="preserve"> ± SD. </w:t>
        </w:r>
      </w:ins>
    </w:p>
    <w:sectPr w:rsidR="00037DD9" w:rsidRPr="006B6F9B" w:rsidSect="00E37E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C53"/>
    <w:rsid w:val="00037DD9"/>
    <w:rsid w:val="00056C7E"/>
    <w:rsid w:val="00541C53"/>
    <w:rsid w:val="006B6F9B"/>
    <w:rsid w:val="00D22874"/>
    <w:rsid w:val="00D7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0098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C53"/>
    <w:pPr>
      <w:spacing w:after="0" w:line="240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C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53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C53"/>
    <w:pPr>
      <w:spacing w:after="0" w:line="240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C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53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DE6398-AB26-834E-BAA2-131F33DDC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34</Words>
  <Characters>3049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Jianping Xu</cp:lastModifiedBy>
  <cp:revision>5</cp:revision>
  <dcterms:created xsi:type="dcterms:W3CDTF">2014-04-23T22:21:00Z</dcterms:created>
  <dcterms:modified xsi:type="dcterms:W3CDTF">2014-04-28T20:04:00Z</dcterms:modified>
</cp:coreProperties>
</file>